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11F" w:rsidRDefault="006E511F" w:rsidP="003E662C">
      <w:pPr>
        <w:spacing w:after="0" w:line="360" w:lineRule="auto"/>
        <w:rPr>
          <w:rFonts w:ascii="Times New Roman" w:hAnsi="Times New Roman" w:cs="Times New Roman"/>
        </w:rPr>
      </w:pPr>
      <w:r>
        <w:rPr>
          <w:rFonts w:ascii="Times New Roman" w:hAnsi="Times New Roman" w:cs="Times New Roman"/>
        </w:rPr>
        <w:t>Additional file 4</w:t>
      </w:r>
    </w:p>
    <w:p w:rsidR="006E511F" w:rsidRPr="00521B8F" w:rsidRDefault="006E511F" w:rsidP="006E511F">
      <w:pPr>
        <w:spacing w:after="0" w:line="360" w:lineRule="auto"/>
        <w:rPr>
          <w:rFonts w:ascii="Times New Roman" w:hAnsi="Times New Roman" w:cs="Times New Roman"/>
          <w:b/>
        </w:rPr>
      </w:pPr>
      <w:r w:rsidRPr="00521B8F">
        <w:rPr>
          <w:rFonts w:ascii="Times New Roman" w:hAnsi="Times New Roman" w:cs="Times New Roman"/>
          <w:b/>
        </w:rPr>
        <w:t xml:space="preserve">Table </w:t>
      </w:r>
      <w:r w:rsidR="00446A41">
        <w:rPr>
          <w:rFonts w:ascii="Times New Roman" w:hAnsi="Times New Roman" w:cs="Times New Roman"/>
          <w:b/>
        </w:rPr>
        <w:t>S</w:t>
      </w:r>
      <w:r>
        <w:rPr>
          <w:rFonts w:ascii="Times New Roman" w:hAnsi="Times New Roman" w:cs="Times New Roman"/>
          <w:b/>
        </w:rPr>
        <w:t>4</w:t>
      </w:r>
      <w:r w:rsidRPr="00521B8F">
        <w:rPr>
          <w:rFonts w:ascii="Times New Roman" w:hAnsi="Times New Roman" w:cs="Times New Roman"/>
          <w:b/>
        </w:rPr>
        <w:t>.</w:t>
      </w:r>
      <w:r w:rsidR="00446A41">
        <w:rPr>
          <w:rFonts w:ascii="Times New Roman" w:hAnsi="Times New Roman" w:cs="Times New Roman"/>
          <w:b/>
        </w:rPr>
        <w:t xml:space="preserve"> </w:t>
      </w:r>
      <w:bookmarkStart w:id="0" w:name="_GoBack"/>
      <w:bookmarkEnd w:id="0"/>
      <w:r>
        <w:rPr>
          <w:rFonts w:ascii="Times New Roman" w:hAnsi="Times New Roman" w:cs="Times New Roman"/>
          <w:b/>
        </w:rPr>
        <w:t>Information and support</w:t>
      </w:r>
      <w:r w:rsidRPr="00521B8F">
        <w:rPr>
          <w:rFonts w:ascii="Times New Roman" w:hAnsi="Times New Roman" w:cs="Times New Roman"/>
          <w:b/>
        </w:rPr>
        <w:t xml:space="preserve"> theme, sub-themes and coding with illustrative quotes</w:t>
      </w:r>
      <w:r>
        <w:rPr>
          <w:rFonts w:ascii="Times New Roman" w:hAnsi="Times New Roman" w:cs="Times New Roman"/>
          <w:b/>
        </w:rPr>
        <w:t xml:space="preserve"> from young women and health professionals</w:t>
      </w:r>
    </w:p>
    <w:tbl>
      <w:tblPr>
        <w:tblStyle w:val="TableGrid"/>
        <w:tblW w:w="5000" w:type="pct"/>
        <w:tblBorders>
          <w:left w:val="none" w:sz="0" w:space="0" w:color="auto"/>
          <w:right w:val="none" w:sz="0" w:space="0" w:color="auto"/>
          <w:insideH w:val="dotted" w:sz="4" w:space="0" w:color="auto"/>
          <w:insideV w:val="none" w:sz="0" w:space="0" w:color="auto"/>
        </w:tblBorders>
        <w:tblLook w:val="04A0" w:firstRow="1" w:lastRow="0" w:firstColumn="1" w:lastColumn="0" w:noHBand="0" w:noVBand="1"/>
      </w:tblPr>
      <w:tblGrid>
        <w:gridCol w:w="2382"/>
        <w:gridCol w:w="1939"/>
        <w:gridCol w:w="2239"/>
        <w:gridCol w:w="7614"/>
      </w:tblGrid>
      <w:tr w:rsidR="00320326" w:rsidRPr="00471A1A" w:rsidTr="00320326">
        <w:trPr>
          <w:tblHeader/>
        </w:trPr>
        <w:tc>
          <w:tcPr>
            <w:tcW w:w="840" w:type="pct"/>
            <w:tcBorders>
              <w:top w:val="single" w:sz="4" w:space="0" w:color="auto"/>
              <w:bottom w:val="single" w:sz="4" w:space="0" w:color="auto"/>
            </w:tcBorders>
            <w:shd w:val="clear" w:color="auto" w:fill="D9D9D9" w:themeFill="background1" w:themeFillShade="D9"/>
          </w:tcPr>
          <w:p w:rsidR="00320326" w:rsidRPr="00471A1A" w:rsidRDefault="006E511F" w:rsidP="002D1DC1">
            <w:pPr>
              <w:spacing w:line="360" w:lineRule="auto"/>
              <w:contextualSpacing/>
              <w:rPr>
                <w:rFonts w:ascii="Times New Roman" w:hAnsi="Times New Roman" w:cs="Times New Roman"/>
                <w:bCs/>
                <w:i/>
              </w:rPr>
            </w:pPr>
            <w:r>
              <w:rPr>
                <w:rFonts w:ascii="Times New Roman" w:hAnsi="Times New Roman" w:cs="Times New Roman"/>
                <w:bCs/>
                <w:i/>
              </w:rPr>
              <w:t>Theme 3</w:t>
            </w:r>
          </w:p>
        </w:tc>
        <w:tc>
          <w:tcPr>
            <w:tcW w:w="684" w:type="pct"/>
            <w:tcBorders>
              <w:top w:val="single" w:sz="4" w:space="0" w:color="auto"/>
              <w:bottom w:val="single" w:sz="4" w:space="0" w:color="auto"/>
            </w:tcBorders>
            <w:shd w:val="clear" w:color="auto" w:fill="D9D9D9" w:themeFill="background1" w:themeFillShade="D9"/>
          </w:tcPr>
          <w:p w:rsidR="00320326" w:rsidRPr="00471A1A" w:rsidRDefault="00320326" w:rsidP="002D1DC1">
            <w:pPr>
              <w:spacing w:line="360" w:lineRule="auto"/>
              <w:contextualSpacing/>
              <w:rPr>
                <w:rFonts w:ascii="Times New Roman" w:hAnsi="Times New Roman" w:cs="Times New Roman"/>
                <w:bCs/>
                <w:i/>
              </w:rPr>
            </w:pPr>
            <w:r w:rsidRPr="00471A1A">
              <w:rPr>
                <w:rFonts w:ascii="Times New Roman" w:hAnsi="Times New Roman" w:cs="Times New Roman"/>
                <w:bCs/>
                <w:i/>
              </w:rPr>
              <w:t>Sub-themes</w:t>
            </w:r>
          </w:p>
        </w:tc>
        <w:tc>
          <w:tcPr>
            <w:tcW w:w="790" w:type="pct"/>
            <w:tcBorders>
              <w:top w:val="single" w:sz="4" w:space="0" w:color="auto"/>
              <w:bottom w:val="single" w:sz="4" w:space="0" w:color="auto"/>
            </w:tcBorders>
            <w:shd w:val="clear" w:color="auto" w:fill="D9D9D9" w:themeFill="background1" w:themeFillShade="D9"/>
          </w:tcPr>
          <w:p w:rsidR="00320326" w:rsidRPr="00471A1A" w:rsidRDefault="00320326" w:rsidP="002D1DC1">
            <w:pPr>
              <w:spacing w:line="360" w:lineRule="auto"/>
              <w:contextualSpacing/>
              <w:rPr>
                <w:rFonts w:ascii="Times New Roman" w:hAnsi="Times New Roman" w:cs="Times New Roman"/>
                <w:bCs/>
                <w:i/>
              </w:rPr>
            </w:pPr>
            <w:r w:rsidRPr="00471A1A">
              <w:rPr>
                <w:rFonts w:ascii="Times New Roman" w:hAnsi="Times New Roman" w:cs="Times New Roman"/>
                <w:bCs/>
                <w:i/>
              </w:rPr>
              <w:t>Code names</w:t>
            </w:r>
          </w:p>
        </w:tc>
        <w:tc>
          <w:tcPr>
            <w:tcW w:w="2686" w:type="pct"/>
            <w:tcBorders>
              <w:top w:val="single" w:sz="4" w:space="0" w:color="auto"/>
              <w:bottom w:val="single" w:sz="4" w:space="0" w:color="auto"/>
            </w:tcBorders>
            <w:shd w:val="clear" w:color="auto" w:fill="D9D9D9" w:themeFill="background1" w:themeFillShade="D9"/>
          </w:tcPr>
          <w:p w:rsidR="00320326" w:rsidRPr="00471A1A" w:rsidRDefault="00320326" w:rsidP="002D1DC1">
            <w:pPr>
              <w:spacing w:line="360" w:lineRule="auto"/>
              <w:ind w:left="360"/>
              <w:rPr>
                <w:rFonts w:ascii="Times New Roman" w:hAnsi="Times New Roman" w:cs="Times New Roman"/>
                <w:bCs/>
                <w:i/>
              </w:rPr>
            </w:pPr>
            <w:r w:rsidRPr="00471A1A">
              <w:rPr>
                <w:rFonts w:ascii="Times New Roman" w:hAnsi="Times New Roman" w:cs="Times New Roman"/>
                <w:bCs/>
                <w:i/>
              </w:rPr>
              <w:t>Illustrative quotes</w:t>
            </w:r>
          </w:p>
        </w:tc>
      </w:tr>
      <w:tr w:rsidR="00320326" w:rsidRPr="00471A1A" w:rsidTr="00320326">
        <w:tc>
          <w:tcPr>
            <w:tcW w:w="840" w:type="pct"/>
            <w:tcBorders>
              <w:top w:val="single" w:sz="4" w:space="0" w:color="auto"/>
            </w:tcBorders>
          </w:tcPr>
          <w:p w:rsidR="00320326" w:rsidRPr="00471A1A" w:rsidRDefault="006E511F" w:rsidP="002D1DC1">
            <w:pPr>
              <w:spacing w:line="360" w:lineRule="auto"/>
              <w:contextualSpacing/>
              <w:rPr>
                <w:rFonts w:ascii="Times New Roman" w:hAnsi="Times New Roman" w:cs="Times New Roman"/>
                <w:bCs/>
              </w:rPr>
            </w:pPr>
            <w:r>
              <w:rPr>
                <w:rFonts w:ascii="Times New Roman" w:hAnsi="Times New Roman" w:cs="Times New Roman"/>
                <w:bCs/>
              </w:rPr>
              <w:t>Seeking relevant and reliable information and support</w:t>
            </w:r>
          </w:p>
        </w:tc>
        <w:tc>
          <w:tcPr>
            <w:tcW w:w="684" w:type="pct"/>
            <w:tcBorders>
              <w:top w:val="single" w:sz="4" w:space="0" w:color="auto"/>
            </w:tcBorders>
          </w:tcPr>
          <w:p w:rsidR="00320326" w:rsidRPr="00471A1A" w:rsidRDefault="00025115" w:rsidP="002D1DC1">
            <w:pPr>
              <w:spacing w:line="360" w:lineRule="auto"/>
              <w:contextualSpacing/>
              <w:rPr>
                <w:rFonts w:ascii="Times New Roman" w:hAnsi="Times New Roman" w:cs="Times New Roman"/>
              </w:rPr>
            </w:pPr>
            <w:r>
              <w:rPr>
                <w:rFonts w:ascii="Times New Roman" w:hAnsi="Times New Roman" w:cs="Times New Roman"/>
              </w:rPr>
              <w:t xml:space="preserve">Promoting </w:t>
            </w:r>
            <w:r w:rsidR="00320326" w:rsidRPr="00471A1A">
              <w:rPr>
                <w:rFonts w:ascii="Times New Roman" w:hAnsi="Times New Roman" w:cs="Times New Roman"/>
              </w:rPr>
              <w:t>healthy pregnancy</w:t>
            </w:r>
          </w:p>
          <w:p w:rsidR="00320326" w:rsidRPr="00471A1A" w:rsidRDefault="00320326" w:rsidP="002D1DC1">
            <w:pPr>
              <w:spacing w:line="360" w:lineRule="auto"/>
              <w:contextualSpacing/>
              <w:rPr>
                <w:rFonts w:ascii="Times New Roman" w:hAnsi="Times New Roman" w:cs="Times New Roman"/>
              </w:rPr>
            </w:pPr>
          </w:p>
        </w:tc>
        <w:tc>
          <w:tcPr>
            <w:tcW w:w="790" w:type="pct"/>
            <w:tcBorders>
              <w:top w:val="single" w:sz="4" w:space="0" w:color="auto"/>
            </w:tcBorders>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HP's role, opportunity, education</w:t>
            </w:r>
          </w:p>
        </w:tc>
        <w:tc>
          <w:tcPr>
            <w:tcW w:w="2686" w:type="pct"/>
            <w:tcBorders>
              <w:top w:val="single" w:sz="4" w:space="0" w:color="auto"/>
            </w:tcBorders>
          </w:tcPr>
          <w:p w:rsidR="00320326" w:rsidRPr="00471A1A" w:rsidRDefault="00320326" w:rsidP="002D1DC1">
            <w:pPr>
              <w:spacing w:line="360" w:lineRule="auto"/>
              <w:rPr>
                <w:rFonts w:ascii="Times New Roman" w:hAnsi="Times New Roman" w:cs="Times New Roman"/>
                <w:iCs/>
              </w:rPr>
            </w:pPr>
            <w:r w:rsidRPr="00471A1A">
              <w:rPr>
                <w:rFonts w:ascii="Times New Roman" w:eastAsia="Times New Roman" w:hAnsi="Times New Roman" w:cs="Times New Roman"/>
                <w:lang w:eastAsia="en-US"/>
              </w:rPr>
              <w:t>I think sometimes when it’s coming from a professional, certainly if you’ve got a good relationship, they do take it on board - some of the girls an</w:t>
            </w:r>
            <w:r>
              <w:rPr>
                <w:rFonts w:ascii="Times New Roman" w:eastAsia="Times New Roman" w:hAnsi="Times New Roman" w:cs="Times New Roman"/>
                <w:lang w:eastAsia="en-US"/>
              </w:rPr>
              <w:t>y</w:t>
            </w:r>
            <w:r w:rsidRPr="00471A1A">
              <w:rPr>
                <w:rFonts w:ascii="Times New Roman" w:hAnsi="Times New Roman" w:cs="Times New Roman"/>
                <w:iCs/>
              </w:rPr>
              <w:t xml:space="preserve"> [</w:t>
            </w:r>
            <w:r>
              <w:rPr>
                <w:rFonts w:ascii="Times New Roman" w:hAnsi="Times New Roman" w:cs="Times New Roman"/>
                <w:iCs/>
              </w:rPr>
              <w:t>MIDWIFE</w:t>
            </w:r>
            <w:r w:rsidRPr="00471A1A">
              <w:rPr>
                <w:rFonts w:ascii="Times New Roman" w:hAnsi="Times New Roman" w:cs="Times New Roman"/>
                <w:iCs/>
              </w:rPr>
              <w:t>]</w:t>
            </w:r>
          </w:p>
          <w:p w:rsidR="00320326" w:rsidRPr="00471A1A" w:rsidRDefault="00320326" w:rsidP="002D1DC1">
            <w:pPr>
              <w:spacing w:line="360" w:lineRule="auto"/>
              <w:rPr>
                <w:rFonts w:ascii="Times New Roman" w:hAnsi="Times New Roman" w:cs="Times New Roman"/>
                <w:bCs/>
                <w:iCs/>
              </w:rPr>
            </w:pPr>
            <w:r w:rsidRPr="00471A1A">
              <w:rPr>
                <w:rFonts w:ascii="Times New Roman" w:hAnsi="Times New Roman" w:cs="Times New Roman"/>
                <w:iCs/>
              </w:rPr>
              <w:t>I</w:t>
            </w:r>
            <w:r w:rsidRPr="00471A1A">
              <w:rPr>
                <w:rFonts w:ascii="Times New Roman" w:hAnsi="Times New Roman" w:cs="Times New Roman"/>
                <w:bCs/>
                <w:iCs/>
              </w:rPr>
              <w:t xml:space="preserve"> think the majority of our role is to do with having a healthy mum and a healthy baby, that's what you want at the outcome, so absolutely diet is part of that [</w:t>
            </w:r>
            <w:r>
              <w:rPr>
                <w:rFonts w:ascii="Times New Roman" w:hAnsi="Times New Roman" w:cs="Times New Roman"/>
                <w:bCs/>
                <w:iCs/>
              </w:rPr>
              <w:t>MIDWIFE</w:t>
            </w:r>
            <w:r w:rsidRPr="00471A1A">
              <w:rPr>
                <w:rFonts w:ascii="Times New Roman" w:hAnsi="Times New Roman" w:cs="Times New Roman"/>
                <w:bCs/>
                <w:iCs/>
              </w:rPr>
              <w:t>]</w:t>
            </w:r>
          </w:p>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bCs/>
                <w:iCs/>
              </w:rPr>
              <w:t>It's that window of opportunity to educate someone to make better changes for themselves and for their future. [</w:t>
            </w:r>
            <w:r>
              <w:rPr>
                <w:rFonts w:ascii="Times New Roman" w:hAnsi="Times New Roman" w:cs="Times New Roman"/>
                <w:bCs/>
                <w:iCs/>
              </w:rPr>
              <w:t>MIDWIFE</w:t>
            </w:r>
            <w:r w:rsidRPr="00471A1A">
              <w:rPr>
                <w:rFonts w:ascii="Times New Roman" w:hAnsi="Times New Roman" w:cs="Times New Roman"/>
                <w:bCs/>
                <w:iCs/>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contextualSpacing/>
              <w:rPr>
                <w:rFonts w:ascii="Times New Roman" w:hAnsi="Times New Roman" w:cs="Times New Roman"/>
              </w:rPr>
            </w:pPr>
            <w:r>
              <w:rPr>
                <w:rFonts w:ascii="Times New Roman" w:hAnsi="Times New Roman" w:cs="Times New Roman"/>
              </w:rPr>
              <w:t>Family nurse practitioner</w:t>
            </w:r>
            <w:r w:rsidRPr="00471A1A">
              <w:rPr>
                <w:rFonts w:ascii="Times New Roman" w:hAnsi="Times New Roman" w:cs="Times New Roman"/>
              </w:rPr>
              <w:t xml:space="preserve"> approach</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Before we even touch on diet, we’d actually try and tap into that intrinsic motivation about the baby… on our first visit we look at building the baby’s brain and directly linking it to eating healthier foods. [</w:t>
            </w:r>
            <w:r>
              <w:rPr>
                <w:rFonts w:ascii="Times New Roman" w:hAnsi="Times New Roman" w:cs="Times New Roman"/>
              </w:rPr>
              <w:t>FAMILY NURSE PRACTITIONER</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contextualSpacing/>
              <w:rPr>
                <w:rFonts w:ascii="Times New Roman" w:hAnsi="Times New Roman" w:cs="Times New Roman"/>
              </w:rPr>
            </w:pPr>
            <w:r>
              <w:rPr>
                <w:rFonts w:ascii="Times New Roman" w:hAnsi="Times New Roman" w:cs="Times New Roman"/>
              </w:rPr>
              <w:t>Ob</w:t>
            </w:r>
            <w:r w:rsidRPr="00471A1A">
              <w:rPr>
                <w:rFonts w:ascii="Times New Roman" w:hAnsi="Times New Roman" w:cs="Times New Roman"/>
              </w:rPr>
              <w:t>stetrician</w:t>
            </w:r>
            <w:r>
              <w:rPr>
                <w:rFonts w:ascii="Times New Roman" w:hAnsi="Times New Roman" w:cs="Times New Roman"/>
              </w:rPr>
              <w:t xml:space="preserve"> role</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But I don’t routinely talk about the sort of stuff that they should be eating, they should have been given the literature and I would expect conversations to have been had surrounding the literature that they’ve received. [</w:t>
            </w:r>
            <w:r>
              <w:rPr>
                <w:rFonts w:ascii="Times New Roman" w:hAnsi="Times New Roman" w:cs="Times New Roman"/>
              </w:rPr>
              <w:t>OBSTETRICIAN</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 xml:space="preserve">Supporting change, making the </w:t>
            </w:r>
            <w:r w:rsidRPr="00471A1A">
              <w:rPr>
                <w:rFonts w:ascii="Times New Roman" w:hAnsi="Times New Roman" w:cs="Times New Roman"/>
              </w:rPr>
              <w:lastRenderedPageBreak/>
              <w:t>connection</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lastRenderedPageBreak/>
              <w:t xml:space="preserve">So it's us helping them to understand that just because you can't see the baby, and just because you don't know what's going on in there, it doesn’t </w:t>
            </w:r>
            <w:r w:rsidRPr="00471A1A">
              <w:rPr>
                <w:rFonts w:ascii="Times New Roman" w:hAnsi="Times New Roman" w:cs="Times New Roman"/>
              </w:rPr>
              <w:lastRenderedPageBreak/>
              <w:t>mean that what you're eating is not having an effect [</w:t>
            </w:r>
            <w:r>
              <w:rPr>
                <w:rFonts w:ascii="Times New Roman" w:hAnsi="Times New Roman" w:cs="Times New Roman"/>
              </w:rPr>
              <w:t>MIDWIFE</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Additional support, skills</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eastAsia="Times New Roman" w:hAnsi="Times New Roman" w:cs="Times New Roman"/>
                <w:lang w:eastAsia="en-US"/>
              </w:rPr>
              <w:t>We have tried to set up a Good Grub Club where they will come and they’ll cook a meal with vegetables… the attendance for that was very poor. [</w:t>
            </w:r>
            <w:r>
              <w:rPr>
                <w:rFonts w:ascii="Times New Roman" w:eastAsia="Times New Roman" w:hAnsi="Times New Roman" w:cs="Times New Roman"/>
                <w:lang w:eastAsia="en-US"/>
              </w:rPr>
              <w:t>MIDWIFE</w:t>
            </w:r>
            <w:r w:rsidRPr="00471A1A">
              <w:rPr>
                <w:rFonts w:ascii="Times New Roman" w:eastAsia="Times New Roman" w:hAnsi="Times New Roman" w:cs="Times New Roman"/>
                <w:lang w:eastAsia="en-US"/>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Barriers to information provision, tailored support</w:t>
            </w:r>
          </w:p>
        </w:tc>
        <w:tc>
          <w:tcPr>
            <w:tcW w:w="790"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Time constraints &amp; conflicting demands</w:t>
            </w:r>
          </w:p>
        </w:tc>
        <w:tc>
          <w:tcPr>
            <w:tcW w:w="2686" w:type="pct"/>
          </w:tcPr>
          <w:p w:rsidR="00320326" w:rsidRPr="00471A1A" w:rsidRDefault="00320326" w:rsidP="002D1DC1">
            <w:pPr>
              <w:spacing w:line="360" w:lineRule="auto"/>
              <w:rPr>
                <w:rFonts w:ascii="Times New Roman" w:eastAsia="Times New Roman" w:hAnsi="Times New Roman" w:cs="Times New Roman"/>
                <w:lang w:eastAsia="en-US"/>
              </w:rPr>
            </w:pPr>
            <w:r w:rsidRPr="00471A1A">
              <w:rPr>
                <w:rFonts w:ascii="Times New Roman" w:eastAsia="Times New Roman" w:hAnsi="Times New Roman" w:cs="Times New Roman"/>
                <w:lang w:eastAsia="en-US"/>
              </w:rPr>
              <w:t>Don’t have as much time to talk about diet as possibly we’d like to, which is why we use these leaflets and hope that they will read them [</w:t>
            </w:r>
            <w:r>
              <w:rPr>
                <w:rFonts w:ascii="Times New Roman" w:eastAsia="Times New Roman" w:hAnsi="Times New Roman" w:cs="Times New Roman"/>
                <w:lang w:eastAsia="en-US"/>
              </w:rPr>
              <w:t>MIDWIFE</w:t>
            </w:r>
            <w:r w:rsidRPr="00471A1A">
              <w:rPr>
                <w:rFonts w:ascii="Times New Roman" w:eastAsia="Times New Roman" w:hAnsi="Times New Roman" w:cs="Times New Roman"/>
                <w:lang w:eastAsia="en-US"/>
              </w:rPr>
              <w:t>].</w:t>
            </w:r>
          </w:p>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But we don’t really talk about much, she just checks me, we don’t talk about much.  She checks me, asks me if I have any questions, which I usually don’t. [</w:t>
            </w:r>
            <w:r>
              <w:rPr>
                <w:rFonts w:ascii="Times New Roman" w:hAnsi="Times New Roman" w:cs="Times New Roman"/>
              </w:rPr>
              <w:t>YOUNG WOMEN</w:t>
            </w:r>
            <w:r w:rsidRPr="00471A1A">
              <w:rPr>
                <w:rFonts w:ascii="Times New Roman" w:hAnsi="Times New Roman" w:cs="Times New Roman"/>
              </w:rPr>
              <w:t xml:space="preserve"> - talking about routine antenatal visits with her [</w:t>
            </w:r>
            <w:r>
              <w:rPr>
                <w:rFonts w:ascii="Times New Roman" w:hAnsi="Times New Roman" w:cs="Times New Roman"/>
              </w:rPr>
              <w:t>MIDWIFE</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Conflicting advice, consistency</w:t>
            </w:r>
          </w:p>
        </w:tc>
        <w:tc>
          <w:tcPr>
            <w:tcW w:w="2686" w:type="pct"/>
          </w:tcPr>
          <w:p w:rsidR="00320326" w:rsidRPr="00471A1A" w:rsidRDefault="00320326" w:rsidP="002D1DC1">
            <w:pPr>
              <w:spacing w:line="360" w:lineRule="auto"/>
              <w:contextualSpacing/>
              <w:rPr>
                <w:rFonts w:ascii="Times New Roman" w:eastAsia="Times New Roman" w:hAnsi="Times New Roman" w:cs="Times New Roman"/>
                <w:lang w:eastAsia="en-US"/>
              </w:rPr>
            </w:pPr>
            <w:r w:rsidRPr="00471A1A">
              <w:rPr>
                <w:rFonts w:ascii="Times New Roman" w:eastAsia="Times New Roman" w:hAnsi="Times New Roman" w:cs="Times New Roman"/>
                <w:lang w:eastAsia="en-US"/>
              </w:rPr>
              <w:t>I think that’s a big barrier, that it’s something new and why are you taking those pregnancy vitamins when the mum didn’t take them or the older sister didn’t take them [</w:t>
            </w:r>
            <w:r>
              <w:rPr>
                <w:rFonts w:ascii="Times New Roman" w:eastAsia="Times New Roman" w:hAnsi="Times New Roman" w:cs="Times New Roman"/>
                <w:lang w:eastAsia="en-US"/>
              </w:rPr>
              <w:t>YOUNG WOMEN</w:t>
            </w:r>
            <w:r w:rsidRPr="00471A1A">
              <w:rPr>
                <w:rFonts w:ascii="Times New Roman" w:eastAsia="Times New Roman" w:hAnsi="Times New Roman" w:cs="Times New Roman"/>
                <w:lang w:eastAsia="en-US"/>
              </w:rPr>
              <w:t>]</w:t>
            </w:r>
          </w:p>
          <w:p w:rsidR="00320326" w:rsidRPr="00471A1A" w:rsidRDefault="00320326" w:rsidP="002D1DC1">
            <w:pPr>
              <w:spacing w:line="360" w:lineRule="auto"/>
              <w:contextualSpacing/>
              <w:rPr>
                <w:rFonts w:ascii="Times New Roman" w:hAnsi="Times New Roman" w:cs="Times New Roman"/>
                <w:bCs/>
              </w:rPr>
            </w:pPr>
            <w:r w:rsidRPr="00471A1A">
              <w:rPr>
                <w:rFonts w:ascii="Times New Roman" w:eastAsia="Times New Roman" w:hAnsi="Times New Roman" w:cs="Times New Roman"/>
                <w:lang w:eastAsia="en-US"/>
              </w:rPr>
              <w:t>That you shouldn’t take the vitamins, because it may cause a miscarriage - I've come across that twice.  Very challenging. [</w:t>
            </w:r>
            <w:r>
              <w:rPr>
                <w:rFonts w:ascii="Times New Roman" w:eastAsia="Times New Roman" w:hAnsi="Times New Roman" w:cs="Times New Roman"/>
                <w:lang w:eastAsia="en-US"/>
              </w:rPr>
              <w:t>MIDWIFE</w:t>
            </w:r>
            <w:r w:rsidRPr="00471A1A">
              <w:rPr>
                <w:rFonts w:ascii="Times New Roman" w:eastAsia="Times New Roman" w:hAnsi="Times New Roman" w:cs="Times New Roman"/>
                <w:lang w:eastAsia="en-US"/>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Negative messages, directive approach</w:t>
            </w:r>
          </w:p>
        </w:tc>
        <w:tc>
          <w:tcPr>
            <w:tcW w:w="2686" w:type="pct"/>
          </w:tcPr>
          <w:p w:rsidR="00320326" w:rsidRPr="00471A1A" w:rsidRDefault="00320326" w:rsidP="002D1DC1">
            <w:pPr>
              <w:tabs>
                <w:tab w:val="left" w:pos="4759"/>
              </w:tabs>
              <w:spacing w:line="360" w:lineRule="auto"/>
              <w:jc w:val="both"/>
              <w:rPr>
                <w:rFonts w:ascii="Times New Roman" w:eastAsia="Times New Roman" w:hAnsi="Times New Roman" w:cs="Times New Roman"/>
                <w:lang w:eastAsia="en-US"/>
              </w:rPr>
            </w:pPr>
            <w:r w:rsidRPr="00471A1A">
              <w:rPr>
                <w:rFonts w:ascii="Times New Roman" w:eastAsia="Times New Roman" w:hAnsi="Times New Roman" w:cs="Times New Roman"/>
                <w:lang w:eastAsia="en-US"/>
              </w:rPr>
              <w:t>She said that I shouldn’t eat prawns and I shouldn’t eat tuna and I shouldn’t eat red meat, I shouldn’t eat this I shouldn’t eat that. [</w:t>
            </w:r>
            <w:r>
              <w:rPr>
                <w:rFonts w:ascii="Times New Roman" w:eastAsia="Times New Roman" w:hAnsi="Times New Roman" w:cs="Times New Roman"/>
                <w:lang w:eastAsia="en-US"/>
              </w:rPr>
              <w:t>MIDWIFE</w:t>
            </w:r>
            <w:r w:rsidRPr="00471A1A">
              <w:rPr>
                <w:rFonts w:ascii="Times New Roman" w:eastAsia="Times New Roman" w:hAnsi="Times New Roman" w:cs="Times New Roman"/>
                <w:lang w:eastAsia="en-US"/>
              </w:rPr>
              <w:t>]</w:t>
            </w:r>
          </w:p>
          <w:p w:rsidR="00320326" w:rsidRPr="00471A1A" w:rsidRDefault="00320326" w:rsidP="002D1DC1">
            <w:pPr>
              <w:spacing w:line="360" w:lineRule="auto"/>
              <w:contextualSpacing/>
              <w:rPr>
                <w:rFonts w:ascii="Times New Roman" w:hAnsi="Times New Roman" w:cs="Times New Roman"/>
              </w:rPr>
            </w:pPr>
            <w:r>
              <w:rPr>
                <w:rFonts w:ascii="Times New Roman" w:hAnsi="Times New Roman" w:cs="Times New Roman"/>
              </w:rPr>
              <w:t>YOUNG WOMEN</w:t>
            </w:r>
            <w:r w:rsidRPr="00471A1A">
              <w:rPr>
                <w:rFonts w:ascii="Times New Roman" w:hAnsi="Times New Roman" w:cs="Times New Roman"/>
              </w:rPr>
              <w:t xml:space="preserve">: I did read, I read everything that I was given but I don’t really remember any of it.  I: Did your </w:t>
            </w:r>
            <w:r>
              <w:rPr>
                <w:rFonts w:ascii="Times New Roman" w:hAnsi="Times New Roman" w:cs="Times New Roman"/>
              </w:rPr>
              <w:t>midwife</w:t>
            </w:r>
            <w:r w:rsidRPr="00471A1A">
              <w:rPr>
                <w:rFonts w:ascii="Times New Roman" w:hAnsi="Times New Roman" w:cs="Times New Roman"/>
              </w:rPr>
              <w:t xml:space="preserve"> go through the leaflets…?  </w:t>
            </w:r>
            <w:r>
              <w:rPr>
                <w:rFonts w:ascii="Times New Roman" w:hAnsi="Times New Roman" w:cs="Times New Roman"/>
              </w:rPr>
              <w:t>YOUNG WOMEN</w:t>
            </w:r>
            <w:r w:rsidRPr="00471A1A">
              <w:rPr>
                <w:rFonts w:ascii="Times New Roman" w:hAnsi="Times New Roman" w:cs="Times New Roman"/>
              </w:rPr>
              <w:t xml:space="preserve">: She just gave it to me, she didn’t go through it”. </w:t>
            </w:r>
            <w:r w:rsidRPr="00471A1A">
              <w:rPr>
                <w:rFonts w:ascii="Times New Roman" w:hAnsi="Times New Roman" w:cs="Times New Roman"/>
              </w:rPr>
              <w:lastRenderedPageBreak/>
              <w:t>[</w:t>
            </w:r>
            <w:r>
              <w:rPr>
                <w:rFonts w:ascii="Times New Roman" w:hAnsi="Times New Roman" w:cs="Times New Roman"/>
              </w:rPr>
              <w:t>YOUNG WOMEN</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 xml:space="preserve">Understanding social circumstances, context of </w:t>
            </w:r>
            <w:r>
              <w:rPr>
                <w:rFonts w:ascii="Times New Roman" w:hAnsi="Times New Roman" w:cs="Times New Roman"/>
              </w:rPr>
              <w:t>young women's</w:t>
            </w:r>
            <w:r w:rsidRPr="00471A1A">
              <w:rPr>
                <w:rFonts w:ascii="Times New Roman" w:hAnsi="Times New Roman" w:cs="Times New Roman"/>
              </w:rPr>
              <w:t xml:space="preserve"> lives</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 xml:space="preserve">If you just give people advice and don’t look at what else is going on in their lives and where they’re coming from and understanding about them my experience </w:t>
            </w:r>
            <w:proofErr w:type="gramStart"/>
            <w:r w:rsidRPr="00471A1A">
              <w:rPr>
                <w:rFonts w:ascii="Times New Roman" w:hAnsi="Times New Roman" w:cs="Times New Roman"/>
              </w:rPr>
              <w:t>is</w:t>
            </w:r>
            <w:proofErr w:type="gramEnd"/>
            <w:r w:rsidRPr="00471A1A">
              <w:rPr>
                <w:rFonts w:ascii="Times New Roman" w:hAnsi="Times New Roman" w:cs="Times New Roman"/>
              </w:rPr>
              <w:t xml:space="preserve"> you don’t get very far. [</w:t>
            </w:r>
            <w:r>
              <w:rPr>
                <w:rFonts w:ascii="Times New Roman" w:hAnsi="Times New Roman" w:cs="Times New Roman"/>
              </w:rPr>
              <w:t>FAMILY NURSE PRACTITIONER</w:t>
            </w:r>
            <w:r w:rsidRPr="00471A1A">
              <w:rPr>
                <w:rFonts w:ascii="Times New Roman" w:hAnsi="Times New Roman" w:cs="Times New Roman"/>
              </w:rPr>
              <w:t>]</w:t>
            </w:r>
          </w:p>
          <w:p w:rsidR="00320326" w:rsidRPr="00471A1A" w:rsidRDefault="00320326" w:rsidP="002D1DC1">
            <w:pPr>
              <w:spacing w:line="360" w:lineRule="auto"/>
              <w:rPr>
                <w:rFonts w:ascii="Times New Roman" w:eastAsia="Times New Roman" w:hAnsi="Times New Roman" w:cs="Times New Roman"/>
                <w:lang w:eastAsia="en-US"/>
              </w:rPr>
            </w:pPr>
            <w:r w:rsidRPr="00471A1A">
              <w:rPr>
                <w:rFonts w:ascii="Times New Roman" w:eastAsia="Times New Roman" w:hAnsi="Times New Roman" w:cs="Times New Roman"/>
                <w:lang w:eastAsia="en-US"/>
              </w:rPr>
              <w:t>Yeah, we see them a lot at home rather than in clinics, because of the nature of their situation.  We want to see their living environment… And you can see what they've got available to them with regards to cooking and things. [</w:t>
            </w:r>
            <w:r>
              <w:rPr>
                <w:rFonts w:ascii="Times New Roman" w:eastAsia="Times New Roman" w:hAnsi="Times New Roman" w:cs="Times New Roman"/>
                <w:lang w:eastAsia="en-US"/>
              </w:rPr>
              <w:t>MIDWIFE</w:t>
            </w:r>
            <w:r w:rsidRPr="00471A1A">
              <w:rPr>
                <w:rFonts w:ascii="Times New Roman" w:eastAsia="Times New Roman" w:hAnsi="Times New Roman" w:cs="Times New Roman"/>
                <w:lang w:eastAsia="en-US"/>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Written resources</w:t>
            </w:r>
          </w:p>
        </w:tc>
        <w:tc>
          <w:tcPr>
            <w:tcW w:w="790"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Written resources - value</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I find the physical books much easier... whereas the Internet you’ve got to be searching and you don’t know if you’re finding the right information, so I think booklets are easier. [</w:t>
            </w:r>
            <w:r>
              <w:rPr>
                <w:rFonts w:ascii="Times New Roman" w:hAnsi="Times New Roman" w:cs="Times New Roman"/>
              </w:rPr>
              <w:t>YOUNG WOMEN</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Written resources - apathy</w:t>
            </w:r>
          </w:p>
        </w:tc>
        <w:tc>
          <w:tcPr>
            <w:tcW w:w="2686" w:type="pct"/>
          </w:tcPr>
          <w:p w:rsidR="00320326" w:rsidRPr="00471A1A" w:rsidRDefault="00320326" w:rsidP="002D1DC1">
            <w:pPr>
              <w:spacing w:line="360" w:lineRule="auto"/>
              <w:rPr>
                <w:rFonts w:ascii="Times New Roman" w:eastAsia="Times New Roman" w:hAnsi="Times New Roman" w:cs="Times New Roman"/>
                <w:lang w:eastAsia="en-US"/>
              </w:rPr>
            </w:pPr>
            <w:r w:rsidRPr="00471A1A">
              <w:rPr>
                <w:rFonts w:ascii="Times New Roman" w:hAnsi="Times New Roman" w:cs="Times New Roman"/>
              </w:rPr>
              <w:t>Well I got leaflets but I didn’t read them because to be honest with you leaflets that you get these days are so packed full of information, very tiny writing, you just can’t be bothered. [</w:t>
            </w:r>
            <w:r>
              <w:rPr>
                <w:rFonts w:ascii="Times New Roman" w:hAnsi="Times New Roman" w:cs="Times New Roman"/>
              </w:rPr>
              <w:t>YOUNG WOMEN</w:t>
            </w:r>
            <w:r w:rsidRPr="00471A1A">
              <w:rPr>
                <w:rFonts w:ascii="Times New Roman" w:hAnsi="Times New Roman" w:cs="Times New Roman"/>
              </w:rPr>
              <w:t>]</w:t>
            </w:r>
            <w:r w:rsidRPr="00471A1A">
              <w:rPr>
                <w:rFonts w:ascii="Times New Roman" w:eastAsia="Times New Roman" w:hAnsi="Times New Roman" w:cs="Times New Roman"/>
                <w:lang w:eastAsia="en-US"/>
              </w:rPr>
              <w:t xml:space="preserve"> </w:t>
            </w:r>
          </w:p>
          <w:p w:rsidR="00320326" w:rsidRPr="00471A1A" w:rsidRDefault="00320326" w:rsidP="002D1DC1">
            <w:pPr>
              <w:spacing w:line="360" w:lineRule="auto"/>
              <w:rPr>
                <w:rFonts w:ascii="Times New Roman" w:hAnsi="Times New Roman" w:cs="Times New Roman"/>
              </w:rPr>
            </w:pPr>
            <w:r w:rsidRPr="00471A1A">
              <w:rPr>
                <w:rFonts w:ascii="Times New Roman" w:eastAsia="Times New Roman" w:hAnsi="Times New Roman" w:cs="Times New Roman"/>
                <w:lang w:eastAsia="en-US"/>
              </w:rPr>
              <w:t>It’s finding the right thing for young people, because they don’t like anything too heavy or too wordy [</w:t>
            </w:r>
            <w:r>
              <w:rPr>
                <w:rFonts w:ascii="Times New Roman" w:eastAsia="Times New Roman" w:hAnsi="Times New Roman" w:cs="Times New Roman"/>
                <w:lang w:eastAsia="en-US"/>
              </w:rPr>
              <w:t>MIDWIFE</w:t>
            </w:r>
            <w:r w:rsidRPr="00471A1A">
              <w:rPr>
                <w:rFonts w:ascii="Times New Roman" w:eastAsia="Times New Roman" w:hAnsi="Times New Roman" w:cs="Times New Roman"/>
                <w:lang w:eastAsia="en-US"/>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 xml:space="preserve">Digital technologies, alternative formats, </w:t>
            </w:r>
            <w:r w:rsidRPr="00471A1A">
              <w:rPr>
                <w:rFonts w:ascii="Times New Roman" w:hAnsi="Times New Roman" w:cs="Times New Roman"/>
              </w:rPr>
              <w:lastRenderedPageBreak/>
              <w:t>accessing information &amp; support</w:t>
            </w:r>
          </w:p>
        </w:tc>
        <w:tc>
          <w:tcPr>
            <w:tcW w:w="790"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lastRenderedPageBreak/>
              <w:t>Online resources - video format</w:t>
            </w:r>
          </w:p>
        </w:tc>
        <w:tc>
          <w:tcPr>
            <w:tcW w:w="2686" w:type="pct"/>
          </w:tcPr>
          <w:p w:rsidR="00320326" w:rsidRPr="00471A1A" w:rsidRDefault="00320326" w:rsidP="002D1DC1">
            <w:pPr>
              <w:spacing w:line="360" w:lineRule="auto"/>
              <w:contextualSpacing/>
              <w:rPr>
                <w:rFonts w:ascii="Times New Roman" w:hAnsi="Times New Roman" w:cs="Times New Roman"/>
              </w:rPr>
            </w:pPr>
            <w:r w:rsidRPr="00471A1A">
              <w:rPr>
                <w:rFonts w:ascii="Times New Roman" w:hAnsi="Times New Roman" w:cs="Times New Roman"/>
              </w:rPr>
              <w:t>I do watch online videos on YouTube of other young mums, so I type in 33 weeks pregnancy updates and the women, people usually say what kind of tablets, vitamin’s they’re into, what veg and fruits, things they eat. [</w:t>
            </w:r>
            <w:r>
              <w:rPr>
                <w:rFonts w:ascii="Times New Roman" w:hAnsi="Times New Roman" w:cs="Times New Roman"/>
              </w:rPr>
              <w:t>YOUNG WOMEN</w:t>
            </w:r>
            <w:r w:rsidRPr="00471A1A">
              <w:rPr>
                <w:rFonts w:ascii="Times New Roman" w:hAnsi="Times New Roman" w:cs="Times New Roman"/>
              </w:rPr>
              <w:t>]</w:t>
            </w:r>
          </w:p>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lastRenderedPageBreak/>
              <w:t>We look for things on YouTube, anything that's going to be short and quick, entertaining, that's going to give them the right information. [</w:t>
            </w:r>
            <w:r>
              <w:rPr>
                <w:rFonts w:ascii="Times New Roman" w:hAnsi="Times New Roman" w:cs="Times New Roman"/>
              </w:rPr>
              <w:t>MIDWIFE</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Online resources - social media (</w:t>
            </w:r>
            <w:r>
              <w:rPr>
                <w:rFonts w:ascii="Times New Roman" w:hAnsi="Times New Roman" w:cs="Times New Roman"/>
              </w:rPr>
              <w:t>YOUNG WOMEN</w:t>
            </w:r>
            <w:r w:rsidRPr="00471A1A">
              <w:rPr>
                <w:rFonts w:ascii="Times New Roman" w:hAnsi="Times New Roman" w:cs="Times New Roman"/>
              </w:rPr>
              <w:t>)</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I go on NHS I know all right, these are doctors and stuff, so it’s more trustworthy.  Whereas I go on Facebook more... so if I know it’s still the same NHS people that are providing this information, but they’re providing it on Facebook, you’ll find me more on Facebook.  Especially if it’s young mums, I think you’d find a lot more on them on social networking. [</w:t>
            </w:r>
            <w:r>
              <w:rPr>
                <w:rFonts w:ascii="Times New Roman" w:hAnsi="Times New Roman" w:cs="Times New Roman"/>
              </w:rPr>
              <w:t>YOUNG WOMEN</w:t>
            </w:r>
            <w:r w:rsidRPr="00471A1A">
              <w:rPr>
                <w:rFonts w:ascii="Times New Roman" w:hAnsi="Times New Roman" w:cs="Times New Roman"/>
              </w:rPr>
              <w:t>]</w:t>
            </w:r>
          </w:p>
        </w:tc>
      </w:tr>
      <w:tr w:rsidR="00320326" w:rsidRPr="00471A1A" w:rsidTr="00320326">
        <w:tc>
          <w:tcPr>
            <w:tcW w:w="840" w:type="pct"/>
          </w:tcPr>
          <w:p w:rsidR="00320326" w:rsidRPr="00471A1A" w:rsidRDefault="00320326" w:rsidP="002D1DC1">
            <w:pPr>
              <w:spacing w:line="360" w:lineRule="auto"/>
              <w:contextualSpacing/>
              <w:rPr>
                <w:rFonts w:ascii="Times New Roman" w:hAnsi="Times New Roman" w:cs="Times New Roman"/>
              </w:rPr>
            </w:pPr>
          </w:p>
        </w:tc>
        <w:tc>
          <w:tcPr>
            <w:tcW w:w="684" w:type="pct"/>
          </w:tcPr>
          <w:p w:rsidR="00320326" w:rsidRPr="00471A1A" w:rsidRDefault="00320326" w:rsidP="002D1DC1">
            <w:pPr>
              <w:spacing w:line="360" w:lineRule="auto"/>
              <w:contextualSpacing/>
              <w:rPr>
                <w:rFonts w:ascii="Times New Roman" w:hAnsi="Times New Roman" w:cs="Times New Roman"/>
              </w:rPr>
            </w:pPr>
          </w:p>
        </w:tc>
        <w:tc>
          <w:tcPr>
            <w:tcW w:w="790"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Web based, relevant content tailored resources</w:t>
            </w:r>
          </w:p>
        </w:tc>
        <w:tc>
          <w:tcPr>
            <w:tcW w:w="2686" w:type="pct"/>
          </w:tcPr>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 xml:space="preserve">Just the NHS websites really.  I know </w:t>
            </w:r>
            <w:proofErr w:type="gramStart"/>
            <w:r w:rsidRPr="00471A1A">
              <w:rPr>
                <w:rFonts w:ascii="Times New Roman" w:hAnsi="Times New Roman" w:cs="Times New Roman"/>
              </w:rPr>
              <w:t>there’s</w:t>
            </w:r>
            <w:r>
              <w:rPr>
                <w:rFonts w:ascii="Times New Roman" w:hAnsi="Times New Roman" w:cs="Times New Roman"/>
              </w:rPr>
              <w:t xml:space="preserve"> </w:t>
            </w:r>
            <w:r w:rsidRPr="00471A1A">
              <w:rPr>
                <w:rFonts w:ascii="Times New Roman" w:hAnsi="Times New Roman" w:cs="Times New Roman"/>
              </w:rPr>
              <w:t>things</w:t>
            </w:r>
            <w:proofErr w:type="gramEnd"/>
            <w:r w:rsidRPr="00471A1A">
              <w:rPr>
                <w:rFonts w:ascii="Times New Roman" w:hAnsi="Times New Roman" w:cs="Times New Roman"/>
              </w:rPr>
              <w:t xml:space="preserve"> like BabyCenter and </w:t>
            </w:r>
            <w:proofErr w:type="spellStart"/>
            <w:r w:rsidRPr="00471A1A">
              <w:rPr>
                <w:rFonts w:ascii="Times New Roman" w:hAnsi="Times New Roman" w:cs="Times New Roman"/>
              </w:rPr>
              <w:t>Mumsnet</w:t>
            </w:r>
            <w:proofErr w:type="spellEnd"/>
            <w:r w:rsidRPr="00471A1A">
              <w:rPr>
                <w:rFonts w:ascii="Times New Roman" w:hAnsi="Times New Roman" w:cs="Times New Roman"/>
              </w:rPr>
              <w:t xml:space="preserve"> but I don’t think they’re really young parents orientated. And I don’t really know of any others to be honest.  I haven’t looked for them myself so I wouldn’t know [</w:t>
            </w:r>
            <w:r>
              <w:rPr>
                <w:rFonts w:ascii="Times New Roman" w:hAnsi="Times New Roman" w:cs="Times New Roman"/>
              </w:rPr>
              <w:t>MIDWIFE</w:t>
            </w:r>
            <w:r w:rsidRPr="00471A1A">
              <w:rPr>
                <w:rFonts w:ascii="Times New Roman" w:hAnsi="Times New Roman" w:cs="Times New Roman"/>
              </w:rPr>
              <w:t xml:space="preserve">] </w:t>
            </w:r>
          </w:p>
          <w:p w:rsidR="00320326" w:rsidRPr="00471A1A" w:rsidRDefault="00320326" w:rsidP="002D1DC1">
            <w:pPr>
              <w:spacing w:line="360" w:lineRule="auto"/>
              <w:rPr>
                <w:rFonts w:ascii="Times New Roman" w:hAnsi="Times New Roman" w:cs="Times New Roman"/>
              </w:rPr>
            </w:pPr>
            <w:r w:rsidRPr="00471A1A">
              <w:rPr>
                <w:rFonts w:ascii="Times New Roman" w:hAnsi="Times New Roman" w:cs="Times New Roman"/>
              </w:rPr>
              <w:t>Don’t actually have to have cartoons and sound like you’re talking to a five year old, which is quite annoying with a lot of the videos, you don’t need to speak like [we] don’t understand, and we’re not children. [</w:t>
            </w:r>
            <w:r>
              <w:rPr>
                <w:rFonts w:ascii="Times New Roman" w:hAnsi="Times New Roman" w:cs="Times New Roman"/>
              </w:rPr>
              <w:t>YOUNG WOMEN</w:t>
            </w:r>
            <w:r w:rsidRPr="00471A1A">
              <w:rPr>
                <w:rFonts w:ascii="Times New Roman" w:hAnsi="Times New Roman" w:cs="Times New Roman"/>
              </w:rPr>
              <w:t>]</w:t>
            </w:r>
          </w:p>
        </w:tc>
      </w:tr>
    </w:tbl>
    <w:p w:rsidR="00320326" w:rsidRDefault="00320326" w:rsidP="00320326">
      <w:pPr>
        <w:spacing w:after="0" w:line="360" w:lineRule="auto"/>
        <w:contextualSpacing/>
        <w:rPr>
          <w:rFonts w:ascii="Times New Roman" w:hAnsi="Times New Roman" w:cs="Times New Roman"/>
        </w:rPr>
      </w:pPr>
    </w:p>
    <w:p w:rsidR="006E4474" w:rsidRDefault="006E4474"/>
    <w:sectPr w:rsidR="006E4474" w:rsidSect="00264F1F">
      <w:pgSz w:w="16838" w:h="11906" w:orient="landscape" w:code="9"/>
      <w:pgMar w:top="1440" w:right="1440" w:bottom="1440" w:left="1440" w:header="709" w:footer="709"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326"/>
    <w:rsid w:val="00015B76"/>
    <w:rsid w:val="00025115"/>
    <w:rsid w:val="00027619"/>
    <w:rsid w:val="00027D45"/>
    <w:rsid w:val="00040C71"/>
    <w:rsid w:val="00040CE3"/>
    <w:rsid w:val="000500C9"/>
    <w:rsid w:val="00057E59"/>
    <w:rsid w:val="00076486"/>
    <w:rsid w:val="00083289"/>
    <w:rsid w:val="00090F53"/>
    <w:rsid w:val="00095D41"/>
    <w:rsid w:val="000A21FF"/>
    <w:rsid w:val="000A3F9E"/>
    <w:rsid w:val="000A59A9"/>
    <w:rsid w:val="000B2E5D"/>
    <w:rsid w:val="000B5203"/>
    <w:rsid w:val="000C061D"/>
    <w:rsid w:val="000C0799"/>
    <w:rsid w:val="000C38E5"/>
    <w:rsid w:val="000D07BF"/>
    <w:rsid w:val="000D3BAC"/>
    <w:rsid w:val="000D6874"/>
    <w:rsid w:val="000D78C5"/>
    <w:rsid w:val="000D7E10"/>
    <w:rsid w:val="000E3DAE"/>
    <w:rsid w:val="000E7F16"/>
    <w:rsid w:val="000F0BAB"/>
    <w:rsid w:val="000F1E9E"/>
    <w:rsid w:val="000F5927"/>
    <w:rsid w:val="000F7EB0"/>
    <w:rsid w:val="00105F79"/>
    <w:rsid w:val="00114613"/>
    <w:rsid w:val="001336A9"/>
    <w:rsid w:val="00134191"/>
    <w:rsid w:val="00141F02"/>
    <w:rsid w:val="001466BC"/>
    <w:rsid w:val="00155772"/>
    <w:rsid w:val="00163CAD"/>
    <w:rsid w:val="0016520F"/>
    <w:rsid w:val="00165C04"/>
    <w:rsid w:val="00166D34"/>
    <w:rsid w:val="00176E33"/>
    <w:rsid w:val="0018030B"/>
    <w:rsid w:val="001823F0"/>
    <w:rsid w:val="00190C2E"/>
    <w:rsid w:val="0019654E"/>
    <w:rsid w:val="001A243F"/>
    <w:rsid w:val="001A7CFB"/>
    <w:rsid w:val="001B5671"/>
    <w:rsid w:val="001D2893"/>
    <w:rsid w:val="001D383E"/>
    <w:rsid w:val="001D5A8C"/>
    <w:rsid w:val="001D5BDA"/>
    <w:rsid w:val="001E5B92"/>
    <w:rsid w:val="001E6A81"/>
    <w:rsid w:val="001E741C"/>
    <w:rsid w:val="001F0827"/>
    <w:rsid w:val="001F0D7B"/>
    <w:rsid w:val="001F614B"/>
    <w:rsid w:val="001F62F8"/>
    <w:rsid w:val="00200712"/>
    <w:rsid w:val="00202E33"/>
    <w:rsid w:val="00205163"/>
    <w:rsid w:val="00215437"/>
    <w:rsid w:val="00220874"/>
    <w:rsid w:val="0022660B"/>
    <w:rsid w:val="00230BDE"/>
    <w:rsid w:val="00237551"/>
    <w:rsid w:val="00240F9F"/>
    <w:rsid w:val="00243FAB"/>
    <w:rsid w:val="00244A4D"/>
    <w:rsid w:val="00245218"/>
    <w:rsid w:val="0026027A"/>
    <w:rsid w:val="002622DB"/>
    <w:rsid w:val="00264F1F"/>
    <w:rsid w:val="002722CC"/>
    <w:rsid w:val="00273E7F"/>
    <w:rsid w:val="002762E3"/>
    <w:rsid w:val="002765CD"/>
    <w:rsid w:val="00277715"/>
    <w:rsid w:val="0027781B"/>
    <w:rsid w:val="0028541D"/>
    <w:rsid w:val="0029088C"/>
    <w:rsid w:val="00293986"/>
    <w:rsid w:val="00293A3E"/>
    <w:rsid w:val="002A02BA"/>
    <w:rsid w:val="002A219E"/>
    <w:rsid w:val="002A55BC"/>
    <w:rsid w:val="002B174F"/>
    <w:rsid w:val="002B2527"/>
    <w:rsid w:val="002C35A0"/>
    <w:rsid w:val="002C3B1A"/>
    <w:rsid w:val="002C5FD2"/>
    <w:rsid w:val="002D06D6"/>
    <w:rsid w:val="002D2CF1"/>
    <w:rsid w:val="002D3639"/>
    <w:rsid w:val="002D7F1B"/>
    <w:rsid w:val="002E3B76"/>
    <w:rsid w:val="002E5B6E"/>
    <w:rsid w:val="002E7D8A"/>
    <w:rsid w:val="002F4A29"/>
    <w:rsid w:val="00320326"/>
    <w:rsid w:val="00320447"/>
    <w:rsid w:val="00333CF2"/>
    <w:rsid w:val="00347F86"/>
    <w:rsid w:val="00354EB5"/>
    <w:rsid w:val="003571E0"/>
    <w:rsid w:val="00363E7E"/>
    <w:rsid w:val="00363EFB"/>
    <w:rsid w:val="00367BFD"/>
    <w:rsid w:val="00371066"/>
    <w:rsid w:val="003738FE"/>
    <w:rsid w:val="00376B58"/>
    <w:rsid w:val="003B1F2B"/>
    <w:rsid w:val="003B71FA"/>
    <w:rsid w:val="003D28B0"/>
    <w:rsid w:val="003D3A95"/>
    <w:rsid w:val="003E1E6F"/>
    <w:rsid w:val="003E3D1E"/>
    <w:rsid w:val="003E49B9"/>
    <w:rsid w:val="00417588"/>
    <w:rsid w:val="00423140"/>
    <w:rsid w:val="00437F2A"/>
    <w:rsid w:val="00446A41"/>
    <w:rsid w:val="00456679"/>
    <w:rsid w:val="00462150"/>
    <w:rsid w:val="00464441"/>
    <w:rsid w:val="00470693"/>
    <w:rsid w:val="00472849"/>
    <w:rsid w:val="0048631F"/>
    <w:rsid w:val="004914D2"/>
    <w:rsid w:val="004932AF"/>
    <w:rsid w:val="004A04D0"/>
    <w:rsid w:val="004A4C91"/>
    <w:rsid w:val="004B46AA"/>
    <w:rsid w:val="004B5A7D"/>
    <w:rsid w:val="004B7E59"/>
    <w:rsid w:val="004D297D"/>
    <w:rsid w:val="004D6C59"/>
    <w:rsid w:val="004E5A44"/>
    <w:rsid w:val="004E7F1F"/>
    <w:rsid w:val="004F07DC"/>
    <w:rsid w:val="00501973"/>
    <w:rsid w:val="00537644"/>
    <w:rsid w:val="00566EAB"/>
    <w:rsid w:val="0057514C"/>
    <w:rsid w:val="005771BB"/>
    <w:rsid w:val="00591E31"/>
    <w:rsid w:val="005A7E6B"/>
    <w:rsid w:val="005B1380"/>
    <w:rsid w:val="005B243D"/>
    <w:rsid w:val="005B6EBD"/>
    <w:rsid w:val="005B73D4"/>
    <w:rsid w:val="006000A7"/>
    <w:rsid w:val="006002EA"/>
    <w:rsid w:val="00605038"/>
    <w:rsid w:val="00613BB8"/>
    <w:rsid w:val="006178F7"/>
    <w:rsid w:val="00621F6C"/>
    <w:rsid w:val="00645F18"/>
    <w:rsid w:val="00661F81"/>
    <w:rsid w:val="00665BD7"/>
    <w:rsid w:val="00674AAF"/>
    <w:rsid w:val="006762BE"/>
    <w:rsid w:val="00685946"/>
    <w:rsid w:val="006920E1"/>
    <w:rsid w:val="006942DE"/>
    <w:rsid w:val="00694F82"/>
    <w:rsid w:val="006A07E3"/>
    <w:rsid w:val="006A0D44"/>
    <w:rsid w:val="006C2070"/>
    <w:rsid w:val="006D21FB"/>
    <w:rsid w:val="006E386E"/>
    <w:rsid w:val="006E3C66"/>
    <w:rsid w:val="006E4474"/>
    <w:rsid w:val="006E4AA8"/>
    <w:rsid w:val="006E511F"/>
    <w:rsid w:val="006E7DE2"/>
    <w:rsid w:val="006F1FDB"/>
    <w:rsid w:val="006F41E1"/>
    <w:rsid w:val="00702B16"/>
    <w:rsid w:val="00702BB7"/>
    <w:rsid w:val="00705EE5"/>
    <w:rsid w:val="00707A06"/>
    <w:rsid w:val="00730FD7"/>
    <w:rsid w:val="0073212B"/>
    <w:rsid w:val="00735F24"/>
    <w:rsid w:val="00736530"/>
    <w:rsid w:val="007452EA"/>
    <w:rsid w:val="00751C8D"/>
    <w:rsid w:val="007558D0"/>
    <w:rsid w:val="0075735A"/>
    <w:rsid w:val="007617E6"/>
    <w:rsid w:val="00772AF3"/>
    <w:rsid w:val="00794CC2"/>
    <w:rsid w:val="007A0F2B"/>
    <w:rsid w:val="007A5363"/>
    <w:rsid w:val="007C7FD4"/>
    <w:rsid w:val="007D4260"/>
    <w:rsid w:val="007D489F"/>
    <w:rsid w:val="007E4147"/>
    <w:rsid w:val="007E4FDA"/>
    <w:rsid w:val="007E7657"/>
    <w:rsid w:val="007F1078"/>
    <w:rsid w:val="0080164D"/>
    <w:rsid w:val="0080237C"/>
    <w:rsid w:val="00812705"/>
    <w:rsid w:val="00815E32"/>
    <w:rsid w:val="00826238"/>
    <w:rsid w:val="008311A8"/>
    <w:rsid w:val="008334D6"/>
    <w:rsid w:val="0083776C"/>
    <w:rsid w:val="00844E91"/>
    <w:rsid w:val="008456C0"/>
    <w:rsid w:val="0086314B"/>
    <w:rsid w:val="0088537A"/>
    <w:rsid w:val="008858D0"/>
    <w:rsid w:val="008937D0"/>
    <w:rsid w:val="00894370"/>
    <w:rsid w:val="008A2DA5"/>
    <w:rsid w:val="008A6ADE"/>
    <w:rsid w:val="008C5CB6"/>
    <w:rsid w:val="008C76AB"/>
    <w:rsid w:val="008E2DCC"/>
    <w:rsid w:val="008E43F2"/>
    <w:rsid w:val="008E7412"/>
    <w:rsid w:val="008E7E45"/>
    <w:rsid w:val="008F2468"/>
    <w:rsid w:val="008F5343"/>
    <w:rsid w:val="009128F3"/>
    <w:rsid w:val="0092013D"/>
    <w:rsid w:val="00925947"/>
    <w:rsid w:val="009266BE"/>
    <w:rsid w:val="00927D6B"/>
    <w:rsid w:val="009361D2"/>
    <w:rsid w:val="00936D09"/>
    <w:rsid w:val="009623B6"/>
    <w:rsid w:val="009675A4"/>
    <w:rsid w:val="00972C81"/>
    <w:rsid w:val="00980209"/>
    <w:rsid w:val="00982630"/>
    <w:rsid w:val="009955D8"/>
    <w:rsid w:val="009964BF"/>
    <w:rsid w:val="009A7BB8"/>
    <w:rsid w:val="009C2BAB"/>
    <w:rsid w:val="009E2099"/>
    <w:rsid w:val="00A04CFD"/>
    <w:rsid w:val="00A12EA8"/>
    <w:rsid w:val="00A238C7"/>
    <w:rsid w:val="00A322AA"/>
    <w:rsid w:val="00A4781D"/>
    <w:rsid w:val="00A571BC"/>
    <w:rsid w:val="00A73DDA"/>
    <w:rsid w:val="00A74907"/>
    <w:rsid w:val="00A74EB5"/>
    <w:rsid w:val="00A80E72"/>
    <w:rsid w:val="00A829FA"/>
    <w:rsid w:val="00A84127"/>
    <w:rsid w:val="00A90AE3"/>
    <w:rsid w:val="00A97C5C"/>
    <w:rsid w:val="00AA6B0C"/>
    <w:rsid w:val="00AB2576"/>
    <w:rsid w:val="00AB322E"/>
    <w:rsid w:val="00AB6839"/>
    <w:rsid w:val="00AC0DEC"/>
    <w:rsid w:val="00AC3F35"/>
    <w:rsid w:val="00AC7C4B"/>
    <w:rsid w:val="00AD0CEA"/>
    <w:rsid w:val="00AD1653"/>
    <w:rsid w:val="00B00B06"/>
    <w:rsid w:val="00B17BAB"/>
    <w:rsid w:val="00B25BAE"/>
    <w:rsid w:val="00B25DDB"/>
    <w:rsid w:val="00B26E28"/>
    <w:rsid w:val="00B27DA7"/>
    <w:rsid w:val="00B418DC"/>
    <w:rsid w:val="00B50A6C"/>
    <w:rsid w:val="00B60684"/>
    <w:rsid w:val="00B70AF1"/>
    <w:rsid w:val="00B72C12"/>
    <w:rsid w:val="00B740B2"/>
    <w:rsid w:val="00B7566C"/>
    <w:rsid w:val="00B85536"/>
    <w:rsid w:val="00B92884"/>
    <w:rsid w:val="00B93900"/>
    <w:rsid w:val="00BA0E45"/>
    <w:rsid w:val="00BA2001"/>
    <w:rsid w:val="00BA2CA2"/>
    <w:rsid w:val="00BA7902"/>
    <w:rsid w:val="00BA7F6C"/>
    <w:rsid w:val="00BB1010"/>
    <w:rsid w:val="00BB67B2"/>
    <w:rsid w:val="00BC101E"/>
    <w:rsid w:val="00BC3AB9"/>
    <w:rsid w:val="00BC5D08"/>
    <w:rsid w:val="00BD76BC"/>
    <w:rsid w:val="00BF0AE5"/>
    <w:rsid w:val="00BF0AE6"/>
    <w:rsid w:val="00C02A7E"/>
    <w:rsid w:val="00C13B64"/>
    <w:rsid w:val="00C21CDC"/>
    <w:rsid w:val="00C227D9"/>
    <w:rsid w:val="00C22936"/>
    <w:rsid w:val="00C32A7A"/>
    <w:rsid w:val="00C37D46"/>
    <w:rsid w:val="00C40B66"/>
    <w:rsid w:val="00C4127B"/>
    <w:rsid w:val="00C507F0"/>
    <w:rsid w:val="00C525B6"/>
    <w:rsid w:val="00C575F5"/>
    <w:rsid w:val="00C763A6"/>
    <w:rsid w:val="00C828BC"/>
    <w:rsid w:val="00C83D53"/>
    <w:rsid w:val="00C918E1"/>
    <w:rsid w:val="00CB429D"/>
    <w:rsid w:val="00CB75EE"/>
    <w:rsid w:val="00CC632A"/>
    <w:rsid w:val="00CD1CC6"/>
    <w:rsid w:val="00CE612B"/>
    <w:rsid w:val="00CF0FAC"/>
    <w:rsid w:val="00CF6009"/>
    <w:rsid w:val="00D1075F"/>
    <w:rsid w:val="00D1261D"/>
    <w:rsid w:val="00D1797D"/>
    <w:rsid w:val="00D2134F"/>
    <w:rsid w:val="00D306BF"/>
    <w:rsid w:val="00D3119A"/>
    <w:rsid w:val="00D3119F"/>
    <w:rsid w:val="00D35692"/>
    <w:rsid w:val="00D4164B"/>
    <w:rsid w:val="00D43A1B"/>
    <w:rsid w:val="00D54F8E"/>
    <w:rsid w:val="00D56643"/>
    <w:rsid w:val="00D70515"/>
    <w:rsid w:val="00D939A8"/>
    <w:rsid w:val="00D93FDE"/>
    <w:rsid w:val="00DA12D8"/>
    <w:rsid w:val="00DB1AF7"/>
    <w:rsid w:val="00DE5238"/>
    <w:rsid w:val="00DE5467"/>
    <w:rsid w:val="00DE546F"/>
    <w:rsid w:val="00DF270F"/>
    <w:rsid w:val="00DF2CED"/>
    <w:rsid w:val="00DF5762"/>
    <w:rsid w:val="00E2133A"/>
    <w:rsid w:val="00E3011E"/>
    <w:rsid w:val="00E34C4B"/>
    <w:rsid w:val="00E50331"/>
    <w:rsid w:val="00E5774B"/>
    <w:rsid w:val="00E620D4"/>
    <w:rsid w:val="00E66521"/>
    <w:rsid w:val="00E67657"/>
    <w:rsid w:val="00E72D43"/>
    <w:rsid w:val="00E870FC"/>
    <w:rsid w:val="00EB6237"/>
    <w:rsid w:val="00EC0A1D"/>
    <w:rsid w:val="00EC24F3"/>
    <w:rsid w:val="00ED1640"/>
    <w:rsid w:val="00EE2F77"/>
    <w:rsid w:val="00F22D24"/>
    <w:rsid w:val="00F258E9"/>
    <w:rsid w:val="00F31991"/>
    <w:rsid w:val="00F46E51"/>
    <w:rsid w:val="00F537CD"/>
    <w:rsid w:val="00F56949"/>
    <w:rsid w:val="00F9106F"/>
    <w:rsid w:val="00F94A37"/>
    <w:rsid w:val="00FA1149"/>
    <w:rsid w:val="00FA2D99"/>
    <w:rsid w:val="00FB55D7"/>
    <w:rsid w:val="00FC2026"/>
    <w:rsid w:val="00FC2ED3"/>
    <w:rsid w:val="00FC424F"/>
    <w:rsid w:val="00FC77DA"/>
    <w:rsid w:val="00FD535B"/>
    <w:rsid w:val="00FE0AE1"/>
    <w:rsid w:val="00FE3D71"/>
    <w:rsid w:val="00FE7934"/>
    <w:rsid w:val="00FF336E"/>
    <w:rsid w:val="00FF5DA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32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0326"/>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203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32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0326"/>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20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825</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Rundle</dc:creator>
  <cp:lastModifiedBy>BSAYCON</cp:lastModifiedBy>
  <cp:revision>5</cp:revision>
  <dcterms:created xsi:type="dcterms:W3CDTF">2018-10-04T09:12:00Z</dcterms:created>
  <dcterms:modified xsi:type="dcterms:W3CDTF">2018-10-30T00:59:00Z</dcterms:modified>
</cp:coreProperties>
</file>